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left="-360" w:hanging="0"/>
        <w:rPr/>
      </w:pPr>
      <w:r>
        <w:rPr>
          <w:rFonts w:cs="Arial" w:ascii="Arial" w:hAnsi="Arial"/>
          <w:sz w:val="20"/>
          <w:szCs w:val="20"/>
        </w:rPr>
        <w:t xml:space="preserve">Additional File 3 – </w:t>
      </w:r>
      <w:r>
        <w:rPr>
          <w:rFonts w:cs="Arial" w:ascii="Arial" w:hAnsi="Arial"/>
          <w:color w:val="000000"/>
          <w:sz w:val="20"/>
          <w:szCs w:val="20"/>
        </w:rPr>
        <w:t>Summary of CPT, HCPCS and ICD-9-CM codes used in this study.</w:t>
      </w:r>
    </w:p>
    <w:tbl>
      <w:tblPr>
        <w:tblW w:w="13050" w:type="dxa"/>
        <w:jc w:val="left"/>
        <w:tblInd w:w="-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7170"/>
        <w:gridCol w:w="1560"/>
        <w:gridCol w:w="1350"/>
      </w:tblGrid>
      <w:tr>
        <w:trPr>
          <w:trHeight w:val="23" w:hRule="atLeast"/>
        </w:trPr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st/Treatment/Service</w:t>
            </w:r>
          </w:p>
        </w:tc>
        <w:tc>
          <w:tcPr>
            <w:tcW w:w="7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T code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CPCS code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CD-9-CM code</w:t>
            </w:r>
          </w:p>
        </w:tc>
      </w:tr>
      <w:tr>
        <w:trPr>
          <w:trHeight w:val="23" w:hRule="atLeast"/>
        </w:trPr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state-specific antigen test</w:t>
            </w:r>
          </w:p>
        </w:tc>
        <w:tc>
          <w:tcPr>
            <w:tcW w:w="7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152-84154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0103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psy</w:t>
            </w:r>
          </w:p>
        </w:tc>
        <w:tc>
          <w:tcPr>
            <w:tcW w:w="7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2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, 1002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, 55700-55706, 7694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>, 8817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>, 8817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0416-G0419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11, 60.12</w:t>
            </w:r>
          </w:p>
        </w:tc>
      </w:tr>
      <w:tr>
        <w:trPr>
          <w:trHeight w:val="23" w:hRule="atLeast"/>
        </w:trPr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trasound</w:t>
            </w:r>
          </w:p>
        </w:tc>
        <w:tc>
          <w:tcPr>
            <w:tcW w:w="7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872, 76873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aging</w:t>
            </w:r>
          </w:p>
        </w:tc>
        <w:tc>
          <w:tcPr>
            <w:tcW w:w="7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3269F, </w:t>
            </w:r>
            <w:r>
              <w:rPr>
                <w:rFonts w:cs="Arial" w:ascii="Arial" w:hAnsi="Arial"/>
                <w:sz w:val="20"/>
                <w:szCs w:val="20"/>
              </w:rPr>
              <w:t>72191-7219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>, 7697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8300-7832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>, 7835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>, 7835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>, 7839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>, 7700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>, 7701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>, 7702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>, 88.9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23" w:hRule="atLeast"/>
        </w:trPr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iation therapy</w:t>
            </w:r>
          </w:p>
        </w:tc>
        <w:tc>
          <w:tcPr>
            <w:tcW w:w="7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llowed SEER recommendation (</w:t>
            </w: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http://healthservices.cancer.gov/seermedicare/considerations/procedure_codes.html Accessed 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April 20 201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. Primary diagnosis must be prostate cancer. 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ical prostatectomy</w:t>
            </w:r>
          </w:p>
        </w:tc>
        <w:tc>
          <w:tcPr>
            <w:tcW w:w="7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801-55845, 55866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5</w:t>
            </w:r>
          </w:p>
        </w:tc>
      </w:tr>
      <w:tr>
        <w:trPr>
          <w:trHeight w:val="23" w:hRule="atLeast"/>
        </w:trPr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drogen deprivation therapy</w:t>
            </w:r>
          </w:p>
        </w:tc>
        <w:tc>
          <w:tcPr>
            <w:tcW w:w="7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64F, 54520, 54522, 54530, 54535, 5469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1950, J3315, J9202, J9217, J9218, J9219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41, 62.42</w:t>
            </w:r>
          </w:p>
        </w:tc>
      </w:tr>
      <w:tr>
        <w:trPr>
          <w:trHeight w:val="23" w:hRule="atLeast"/>
        </w:trPr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valuation and management services</w:t>
            </w:r>
          </w:p>
        </w:tc>
        <w:tc>
          <w:tcPr>
            <w:tcW w:w="7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201-99205, 99211-99215, 99241-99245, 99251-99255, 99381-99387, 99391-99397, 99401-99404, 99411-99412, 99420-99429, 99441-99444, 99499-99456, 99304-99306, 99334-99337, 99339-99340, 99341-99345, 99347-99350, 99354-99357, 99358-99359, 99324-99328, 99334-99337, 99339-99340, 99221-99223, 99231-99233, 99238-99239, 99217-99220, 99234-99236, 99281-99288, 99291-99292, 99366-99368, 99363-99364, 99374-9938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1028, G0151-G0155, G0179-G0182, G0337, G0378-G0384, G0402, G0425-G0427, G0912, G9001-G9011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ffice or other outpatient services</w:t>
            </w:r>
          </w:p>
        </w:tc>
        <w:tc>
          <w:tcPr>
            <w:tcW w:w="7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201-99205, 99211-99215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PT, Current Procedural Terminology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CPCS, Healthcare Common Procedure Coding System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CD-9-CM, International Classification of Diseases, Ninth Revision, Clinical Modification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Biopsies includes transperineal stereotactic template guided, needle or punch, single or multiple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</w:rPr>
        <w:t>Imaging includes bone scans, pelvic CT scans, pelvic MRI, prostate MRI and prostate radiography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Androgen deprivation therapy</w:t>
      </w:r>
      <w:r>
        <w:rPr>
          <w:rFonts w:cs="Arial" w:ascii="Arial" w:hAnsi="Arial"/>
          <w:sz w:val="20"/>
          <w:szCs w:val="20"/>
        </w:rPr>
        <w:t xml:space="preserve"> includes orchiectomy and GnRH agonists – gosrelin acetate implant, leuprolide acetate, leuprolide acetate implant and triptorelin pamoate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Primary diagnosis must be prostate cancer (ICD-9-CM 185)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ealthservices.cancer.gov/seermedicare/considerations/procedure_codes.html Accessed 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9:07:00Z</dcterms:created>
  <dc:creator>jagnes</dc:creator>
  <dc:description/>
  <dc:language>en-US</dc:language>
  <cp:lastModifiedBy>jagnes</cp:lastModifiedBy>
  <dcterms:modified xsi:type="dcterms:W3CDTF">2016-01-12T19:07:00Z</dcterms:modified>
  <cp:revision>2</cp:revision>
  <dc:subject/>
  <dc:title/>
</cp:coreProperties>
</file>